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color w:val="000000"/>
        </w:rPr>
      </w:pPr>
      <w:r>
        <w:rPr>
          <w:color w:val="000000"/>
        </w:rPr>
        <w:t>S</w:t>
      </w:r>
      <w:r>
        <w:rPr>
          <w:color w:val="000000"/>
        </w:rPr>
        <w:t>3 Table. Differentially expressed genes in the testes of B strain TCCs after acute heat stress.</w:t>
      </w:r>
    </w:p>
    <w:tbl>
      <w:tblPr>
        <w:tblW w:w="13662" w:type="dxa"/>
        <w:jc w:val="left"/>
        <w:tblInd w:w="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73"/>
        <w:gridCol w:w="708"/>
        <w:gridCol w:w="685"/>
        <w:gridCol w:w="662"/>
        <w:gridCol w:w="1348"/>
        <w:gridCol w:w="7793"/>
        <w:gridCol w:w="893"/>
      </w:tblGrid>
      <w:tr>
        <w:trPr>
          <w:trHeight w:val="315" w:hRule="atLeast"/>
        </w:trPr>
        <w:tc>
          <w:tcPr>
            <w:tcW w:w="15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robe name</w:t>
            </w:r>
          </w:p>
        </w:tc>
        <w:tc>
          <w:tcPr>
            <w:tcW w:w="205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77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scription*</w:t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 ID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</w:tr>
      <w:tr>
        <w:trPr>
          <w:trHeight w:val="315" w:hRule="atLeast"/>
        </w:trPr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4R0/C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4R2/C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4R6/C</w:t>
            </w:r>
          </w:p>
        </w:tc>
        <w:tc>
          <w:tcPr>
            <w:tcW w:w="1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velopme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377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ITED2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Cbp/p300-interacting transactivator, with Glu/Asp-rich carboxy-terminal domain, 2, mRNA [NM_206844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845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039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UFY3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RUN and FYVE domain containing 3, mRNA [XM_42059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5381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091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RYBB3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crystallin, beta B3, mRNA [NM_205191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655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053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TF3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neurotrophin 3, mRNA [NM_00110976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1617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306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L9A2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llagen, type IX, alpha 2, mRNA [M1671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865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11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TDB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Histone-lysine N-methyltransferase SETDB1-like, mRNA [CR524048]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99</w:t>
            </w:r>
          </w:p>
        </w:tc>
      </w:tr>
      <w:tr>
        <w:trPr>
          <w:trHeight w:val="315" w:hRule="atLeast"/>
        </w:trPr>
        <w:tc>
          <w:tcPr>
            <w:tcW w:w="22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573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PAR2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Lysophosphatidic acid receptor 2, mRNA [NM_001115081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2211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077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LGDS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ral guanine nucleotide dissociation stimulator, mRNA [XM_425331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30795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581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GSF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immunoglobulin superfamily, member 1, mRNA [NM_001145226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706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3054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FP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pyroglutamylated RFamide peptide, mRNA [XM_001235088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092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RS-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insulin receptor substrate 1, mRNA [NM_00103157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32082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241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1QTNF2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1q and tumor necrosis factor related protein 2, mRNA [BX93099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788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707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I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Tel2 interacting protein 1 homolog, mRNA [AJ851644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078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66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ILP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rtilage intermediate layer protein, nucleotide pyrophosphohydrolase, mRNA [CR38615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5814</w:t>
            </w:r>
          </w:p>
        </w:tc>
      </w:tr>
      <w:tr>
        <w:trPr>
          <w:trHeight w:val="315" w:hRule="atLeast"/>
        </w:trPr>
        <w:tc>
          <w:tcPr>
            <w:tcW w:w="22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metabolism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568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SPH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heat shock 105kDa/110kDa protein 1, mRNA [NM_001159698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136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2035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NAJA4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DnaJ homolog, subfamily A, member 4, mRN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5900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3221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SPA8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heat shock 70kDa protein 8, mRNA [NM_205003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555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79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np3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MO/sentrin specific peptidase 3, mRNA [CR35343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4035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364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KBP4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K506 binding protein 4, 59kDa, mRNA [NM_00100625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9013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857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SP90AA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heat shock protein 90kDa alpha, class A member 1, mRNA [NM_00110978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6482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635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SE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similar to cathepsin E, mRNA [XM_001235023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1160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097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PN2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calpain 2, (m/II) large subunit, mRNA [NM_20508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3677</w:t>
            </w:r>
          </w:p>
        </w:tc>
      </w:tr>
      <w:tr>
        <w:trPr>
          <w:trHeight w:val="315" w:hRule="atLeast"/>
        </w:trPr>
        <w:tc>
          <w:tcPr>
            <w:tcW w:w="22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tabolic proces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2359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SBG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yl-CoA synthetase bubblegum family member 1, mRNA [BX93601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2240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597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4HA2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prolyl 4-hydroxylase, alpha polypeptide II, mRNA [NM_00100615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5799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267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EO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RNA polymerase-associated protein LEO1-like, mRNA [CR40669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9071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244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LT1B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lfotransferase family, cytosolic, 1B, member 1, mRNA [BX93006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8853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537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RSF4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similar to SFRS4, mRNA [XM_41774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5313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435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ANP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N-acetylneuraminic acid phosphatase, mRNA [NM_00103105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3530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222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RT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adenine phosphoribosyltransferase-like, mRNA [BX93519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659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288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TPA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nosine triphosphate pyrophosphatase, mRNA [BU37005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1897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571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LA2G7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phospholipase A2, group VII, mRNA [NM_20496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2432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38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IAA1456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IAA1456, mRNA [CR390951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706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43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LQ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licase, POLQ-like, mRNA [CR39010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8271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366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QLE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squalene epoxidase, mRNA [NM_00119492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230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704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M6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transglutaminase 6, mRNA [XM_001234441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525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SWIM7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inc finger, SWIM-type containing 7, mRNA [DR42011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265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81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100859237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2-acylglycerol O-acyltransferase 2-like, partial, mRNA [CR353094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4165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215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PK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hiamin pyrophosphokinase 1, mRNA [BX95055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285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317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6PD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similar to glucose 1-dehydrogenase, mRNA [XM_425746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4427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ell adhesio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07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LOC100551402 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protocadherin-17-like, mRNA [CR733366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1900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270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LDN5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laudin 5, mRNA [CR407183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3111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375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DH5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cadherin 5, type 2, mRNA [NM_20422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5171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561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NNA3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similar to catenin, alpha 3, mRNA [XM_00123267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9961</w:t>
            </w:r>
          </w:p>
        </w:tc>
      </w:tr>
      <w:tr>
        <w:trPr>
          <w:trHeight w:val="315" w:hRule="atLeast"/>
        </w:trPr>
        <w:tc>
          <w:tcPr>
            <w:tcW w:w="22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esponse to stimulu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11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NAJA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DnaJ homolog, subfamily A, member 1, mRNA [NM_00101294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564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20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IP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stress-induced-phosphoprotein 1, partial, mRNA [CR40749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1348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226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ANF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barrier-to-autointegration factor-like isoform 1, mRNA [BX93421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1427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246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42543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dnaJ homolog subfamily A member 1-like.  [BX929626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4537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540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IRBP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cold inducible RNA binding protein , mRNA [NM_00103134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75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797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PE65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retinal pigment epithelium-specific protein 65kDa, mRNA [NM_204884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08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197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HORDC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ysteine and histidine-rich domain containing 1, mRNA[CR353453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4419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636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LK2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unc-51-like kinase 2, mRNA [XM_415858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881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2264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SPA2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heat shock 70kDa protein 2, mRNA [NM_00100668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942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2934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.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SP25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heat shock protein 25, mRNA [NM_00101084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7060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375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BF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early B-cell factor 1, mRNA [NM_20475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7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020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BX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veloping brain homeobox 1, mRNA [XR_02694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5865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992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MJD6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jumonji domain containing 6, mRNA [NM_001030703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111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2008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RNT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aryl hydrocarbon receptor nuclear translocator, mRNA [NM_20420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8458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865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HMP2A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chromatin modifying protein 2A, mRNA [NM_00108089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702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2708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AF2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ELL associated factor 2, mRNA [NM_00100652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9230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11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418083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ost cell factor C2, mRNA [CR52409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262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21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DX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caudal type homeobox 1, mRNA [NM_204676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10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33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ABPN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ly(A) binding protein, nuclear 1, mRNA [CR391548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8812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649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IM29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similar to Tripartite motif-containing 29, mRNA [XM_41789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078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2165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A5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GATA-5 [ENSGALT00000008583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774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esponse regulator receiver domain protein [TC363964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027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RD9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romodomain containing 9, mRNA [XM_418893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8402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217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HF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s homologous factor, mRNA [BX93616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Gga.1203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por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3194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425295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similar to Chloride channel protein 2, mRNA [XM_423073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6075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27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QP12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aquaporin 12, mRNA [NM_00110967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969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2024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ARD4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StAR-related lipid transfer domain containing 4, mRNA [NM_00107974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531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251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CNG4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assium voltage-gated channel, subfamily G, member 4, mRNA [XM_42512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6454</w:t>
            </w:r>
          </w:p>
        </w:tc>
      </w:tr>
      <w:tr>
        <w:trPr>
          <w:trHeight w:val="315" w:hRule="atLeast"/>
        </w:trPr>
        <w:tc>
          <w:tcPr>
            <w:tcW w:w="22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ell organisation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314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uba1b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brain alpha-tubulin mRNA, 3'-untranslated region, mRNA [U8549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35012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2370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RO1C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coronin, actin binding protein, 1C, mRNA [NM_00103926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882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361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VL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Enah/Vasp-like, mRNA [NM_00100648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5399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809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LIT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lit homolog 1, mRNA [AF364044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15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855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DC88C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coiled-coil domain containing 88C, mRNA [XM_42132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2289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19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HX9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IM homeobox 9, mRNA [CR407573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348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64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ACS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pastic ataxia of Charlevoix-Saguenay, mRNA [CR38650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2671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66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ANK4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KN motif and ankyrin repeat domain-containing protein 4, mRNA [CR38613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2922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236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LRN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larin 1, mRNA [BX93203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221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359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BX8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chromobox protein homolog 8, mRNA [AJ72228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6203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633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NAV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euron navigator 1 [ENSGALT00000000493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22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optotic proces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93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BQLN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biquilin 1, mRNA [XM_425028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5208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359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SDMA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gasdermin A, mRNA [NM_001031361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3182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2695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SPD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heat shock 60kDa protein 1, mRNA [NM_001012916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39003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716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LC5A1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olute carrier family 5, member 11 [TC32199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376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ABP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Gallus gallus fatty acid binding protein 1, liver, mRNA [NM_20419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3688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959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SPA5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heat shock 70kDa protein 5, mRNA [NM_205491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219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829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42426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Transforming growth factor, beta receptor II-like, mRNA [BX93358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259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204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IXDC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DIX domain containing 1, mRNA [XM_417934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4668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238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RHPR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yoxylate reductase/hydroxypyruvate reductase, mRNA [BX93157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35242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240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L9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interleukin 9, mRNA [NM_00103782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1039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371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FD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TRAF-type zinc finger domain containing 1, mRNA [NM_001006191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236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528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NFSF8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tumor necrosis factor (ligand) superfamily, member 8, mRNA [NM_20440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5181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584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ES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nestin, mRNA [NM_205033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899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180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484869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romodomain containing 4, mRNA [BX95031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2482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249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PEG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characterized protein SPEG [TC37150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844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TB2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nkyrin repeat and BTB domain containing 2 [ENSGALT0000001895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608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430658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similar to keratin, mRNA [XM_428211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6957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759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420543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hypothetical LOC420543, mRNA [XM_42977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3050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LOC770291 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hypothetical protein LOC770291, mRNA [XM_00123355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A_87_P0109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100859812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uncharacterized protein LOC100859812, mRNA [CR52438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1010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173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419592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uncharacterized protein LOC419592, mRNA [BX935301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137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604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TFG2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similar to Integrin alpha FG-GAP repeat containing 2, mRNA [XM_416486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5638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3029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428578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hypothetical LOC428578, mRNA [XM_42613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3043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770218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hypothetical protein LOC770218, mRNA [XM_00123355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210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LOC100859882 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Uncharacterized LOC100859882, mRNA [CR385569]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3023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672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XRA7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Matrix-remodelling associated 7, mRNA [CR38852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37067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794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772245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characterized LOC772245, mRNA [DR417014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39669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888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431044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similar to prolin rich protein, mRNA [XM_428596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3025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769961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hypothetical protein LOC769961, mRNA [XM_00123327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3031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772585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hypothetical protein LOC772585, mRNA [XM_001235698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115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418995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864b4, mRNA [CR38961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4558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772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XDND1</w:t>
            </w:r>
          </w:p>
        </w:tc>
        <w:tc>
          <w:tcPr>
            <w:tcW w:w="868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axonemal dynein light chain domain containing 1, mRNA [XM_422266]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51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100858019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characterized LOC100858019, mRNA [CR38895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7883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241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100857277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characterized LOC100857277, mRNA [BX93081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5977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3042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771924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hypothetical protein LOC771924, mRNA [XM_001235133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088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SFR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leukocyte ribonuclease A-2, mRNA [NM_00100794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34358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36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426456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characterized LOC426456, mRNA [CR39121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8678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959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422725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uncharacterized LOC422725, mRNA [XM_42998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052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LA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rc-like-adaptor, mRNA [AJ72110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8508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3020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768368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hypothetical protein LOC768368, mRNA [XM_001231248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3020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768452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hypothetical protein LOC768452, mRNA [XM_001231248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3020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770934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hypothetical protein LOC770934, mRNA [XM_001234246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806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TMEM72 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membrane protein 72 [ENSGALT00000010131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274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C3H11A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inc finger CCCH-type containing 11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7680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3114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AT10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Gallus gallus N-acetyltransferase 10, mRNA [NM_00101294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578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2286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ARD3NL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ARD3 N-terminal like, mRNA [BX935588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143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3075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777503</w:t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Gallus gallus hypothetical protein LOC777503, mRNA [XM_001236948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48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729o23. [CR389344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800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062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characterized protein [ENSGALT00000013638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005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characterized protein [ENSGALT00000036734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995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Uncharacterized protein [ENSGALT00000041368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949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characterized protein [ENSGALT00000038636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57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503m7. [CR38752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457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51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84i16. [CR388884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686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644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characterized protein [ENSGALT00000040833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247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939c12. [CR406863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980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139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966e11. [BX930936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0718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674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characterized protein [ENSGALT00000034608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07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926d24. [CR73334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9787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A_87_P0107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537d15. [CR73325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1308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09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716k3. [CR52441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1022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10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904o3. [CR52419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3628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11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1024b4. [CR52406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092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16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763d5. [CR52343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20717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18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568a8. [CR523088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36333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31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198l5. [CR405918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9545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33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893o3. [CR39162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36060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44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997o7. [CR389964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7431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50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836j23. [CR38912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7942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65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54c1. [CR386273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35386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73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405o1. [CR38514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529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74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293f8. [CR35426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381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75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458f19. [CR354034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3888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82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539h20. [CR352965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38194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417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Uncharacterized protein [ENSGALT00000016206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702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characterized protein [ENSGALT00000040069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797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characterized protein [ENSGALT00000037957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021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characterized protein [ENSGALT00000018740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A_87_P1118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characterized protein [ENSGALT00000030046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――――</w:t>
            </w:r>
          </w:p>
        </w:tc>
      </w:tr>
      <w:tr>
        <w:trPr>
          <w:trHeight w:val="315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1205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295m20. [CR354252]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3821</w:t>
            </w:r>
          </w:p>
        </w:tc>
      </w:tr>
      <w:tr>
        <w:trPr>
          <w:trHeight w:val="315" w:hRule="atLeast"/>
        </w:trPr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_87_P01600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llus gallus finished cDNA, clone ChEST272f21. [CR387169]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both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.14688</w:t>
            </w:r>
          </w:p>
        </w:tc>
      </w:tr>
    </w:tbl>
    <w:p>
      <w:pPr>
        <w:pStyle w:val="Normal"/>
        <w:snapToGrid w:val="false"/>
        <w:spacing w:lineRule="auto" w:line="480"/>
        <w:ind w:right="490" w:hanging="0"/>
        <w:jc w:val="both"/>
        <w:rPr/>
      </w:pPr>
      <w:r>
        <w:rPr>
          <w:color w:val="000000"/>
        </w:rPr>
        <w:t>*Description including gene identity, GenBank accession number (ex:</w:t>
      </w:r>
      <w:r>
        <w:rPr>
          <w:color w:val="000000"/>
          <w:kern w:val="0"/>
        </w:rPr>
        <w:t xml:space="preserve"> NM_001012940</w:t>
      </w:r>
      <w:r>
        <w:rPr>
          <w:color w:val="000000"/>
        </w:rPr>
        <w:t xml:space="preserve">), EST identification (ex: </w:t>
      </w:r>
      <w:r>
        <w:rPr>
          <w:color w:val="000000"/>
          <w:kern w:val="0"/>
        </w:rPr>
        <w:t>ChEST997o7)</w:t>
      </w:r>
      <w:r>
        <w:rPr>
          <w:color w:val="000000"/>
        </w:rPr>
        <w:t xml:space="preserve">, TIGR ID (ex: TC363964), or Ensembl ID (ex: </w:t>
      </w:r>
      <w:r>
        <w:rPr>
          <w:color w:val="000000"/>
          <w:kern w:val="0"/>
        </w:rPr>
        <w:t>ENSGALT00000040069</w:t>
      </w:r>
      <w:r>
        <w:rPr>
          <w:color w:val="000000"/>
        </w:rPr>
        <w:t>).</w:t>
      </w:r>
    </w:p>
    <w:p>
      <w:pPr>
        <w:pStyle w:val="Normal"/>
        <w:snapToGrid w:val="false"/>
        <w:spacing w:lineRule="auto" w:line="480"/>
        <w:jc w:val="both"/>
        <w:rPr>
          <w:color w:val="000000"/>
        </w:rPr>
      </w:pPr>
      <w:r>
        <w:rPr>
          <w:color w:val="000000"/>
          <w:kern w:val="0"/>
          <w:vertAlign w:val="superscript"/>
        </w:rPr>
        <w:t>#</w:t>
      </w:r>
      <w:r>
        <w:rPr>
          <w:color w:val="000000"/>
          <w:kern w:val="0"/>
        </w:rPr>
        <w:t xml:space="preserve"> Gene without UniGene ID is presented “</w:t>
      </w:r>
      <w:r>
        <w:rPr>
          <w:color w:val="000000"/>
          <w:kern w:val="0"/>
          <w:sz w:val="16"/>
          <w:szCs w:val="16"/>
        </w:rPr>
        <w:t>――――</w:t>
      </w:r>
      <w:r>
        <w:rPr>
          <w:color w:val="000000"/>
          <w:kern w:val="0"/>
        </w:rPr>
        <w:t>”.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color w:val="000000"/>
          <w:kern w:val="0"/>
        </w:rPr>
        <w:t>Blank in Gene symbol means without official gene nam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3:28:00Z</dcterms:created>
  <dc:creator/>
  <dc:description/>
  <cp:keywords/>
  <dc:language>en-US</dc:language>
  <cp:lastModifiedBy/>
  <dcterms:modified xsi:type="dcterms:W3CDTF">2015-03-15T06:45:00Z</dcterms:modified>
  <cp:revision>1</cp:revision>
  <dc:subject/>
  <dc:title/>
</cp:coreProperties>
</file>